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3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Primers for PCR amplification of the 12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riable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egions among the seven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Sium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x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3"/>
        <w:tblW w:w="129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1770"/>
        <w:gridCol w:w="3460"/>
        <w:gridCol w:w="3490"/>
        <w:gridCol w:w="1130"/>
        <w:gridCol w:w="25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177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gion amplified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华文行楷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’→3’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verse prim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华文行楷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’→3’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ze (bp)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nealing temperature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℃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7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ATCTACCTCACGACTCT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CCTAATCTGGACTTGTT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0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t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TAATGGATAGGACAGAGGT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TATTCAGGAACAGATGGA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47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CCACTAGCCACTATGA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TGACTTACGCCTTACCA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7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p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ATGGCATAGTTGGAAGTT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GGTTAGAGCATCGCATT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0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c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s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ATGGCAATGGCTTCTT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TGCGTTATGATACAAGTC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62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p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TGCCTGAAGAGCGTAT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ACCAACCATCAACTATAACC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78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yc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d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AGTCTCCTTCTTCCTGATAC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AATCCTTCCTTGTTCTT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36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d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p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ATGATCCAAGACCATACA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TCCACTTCCAGTTCCTAT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76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p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ACGATTGACTATGAATAGG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AACCGAGATGCTCTAG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95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d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d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GACTCGTAATCAATCCAT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AACTCGGAATCCAAATC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7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yc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a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CGGCTTCCATTATAGGTA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CGTCGTAGAGAATTGA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9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77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yc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b</w:t>
            </w:r>
          </w:p>
        </w:tc>
        <w:tc>
          <w:tcPr>
            <w:tcW w:w="346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TTGATTGTAGTTCGCCATT</w:t>
            </w:r>
          </w:p>
        </w:tc>
        <w:tc>
          <w:tcPr>
            <w:tcW w:w="349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ACCTCGGAGTTCTGAA</w:t>
            </w:r>
          </w:p>
        </w:tc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26</w:t>
            </w:r>
          </w:p>
        </w:tc>
        <w:tc>
          <w:tcPr>
            <w:tcW w:w="258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hNGRjNjljYzU0Y2I3Mzk0NDEzMWE5MDVlN2U3ZjcifQ=="/>
  </w:docVars>
  <w:rsids>
    <w:rsidRoot w:val="00000000"/>
    <w:rsid w:val="00A25293"/>
    <w:rsid w:val="0B1D50BA"/>
    <w:rsid w:val="13A02D2C"/>
    <w:rsid w:val="1E673ED5"/>
    <w:rsid w:val="1EAD2949"/>
    <w:rsid w:val="223C63CB"/>
    <w:rsid w:val="2F7E4529"/>
    <w:rsid w:val="34A73A14"/>
    <w:rsid w:val="34AD309B"/>
    <w:rsid w:val="48B90820"/>
    <w:rsid w:val="49B900C8"/>
    <w:rsid w:val="4BF76C86"/>
    <w:rsid w:val="55EB07FC"/>
    <w:rsid w:val="5A522F08"/>
    <w:rsid w:val="5A753B98"/>
    <w:rsid w:val="5D8F2777"/>
    <w:rsid w:val="5DB479FB"/>
    <w:rsid w:val="66887A48"/>
    <w:rsid w:val="778C04F4"/>
    <w:rsid w:val="7ADC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829</Characters>
  <Lines>0</Lines>
  <Paragraphs>0</Paragraphs>
  <TotalTime>105</TotalTime>
  <ScaleCrop>false</ScaleCrop>
  <LinksUpToDate>false</LinksUpToDate>
  <CharactersWithSpaces>85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小新</dc:creator>
  <cp:lastModifiedBy>鼎鼎妈</cp:lastModifiedBy>
  <dcterms:modified xsi:type="dcterms:W3CDTF">2022-10-06T08:0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4614DECE28483C92141662DF862E80</vt:lpwstr>
  </property>
</Properties>
</file>